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left"/>
        <w:rPr>
          <w:rFonts w:ascii="Arial" w:hAnsi="Arial" w:eastAsia="Times-Bold;黑体" w:cs="Arial"/>
          <w:kern w:val="0"/>
          <w:sz w:val="22"/>
          <w:szCs w:val="22"/>
        </w:rPr>
      </w:pPr>
      <w:r>
        <w:rPr>
          <w:rFonts w:eastAsia="Times-Bold;黑体" w:cs="Arial" w:ascii="Arial" w:hAnsi="Arial"/>
          <w:kern w:val="0"/>
          <w:sz w:val="22"/>
          <w:szCs w:val="22"/>
        </w:rPr>
        <w:t>Supporting Information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Arial" w:hAnsi="Arial" w:eastAsia="Times-Bold;黑体" w:cs="Arial"/>
          <w:i/>
          <w:i/>
          <w:kern w:val="0"/>
          <w:sz w:val="22"/>
          <w:szCs w:val="22"/>
        </w:rPr>
      </w:pPr>
      <w:r>
        <w:rPr>
          <w:rFonts w:eastAsia="Times-Bold;黑体" w:cs="Arial" w:ascii="Arial" w:hAnsi="Arial"/>
          <w:i/>
          <w:kern w:val="0"/>
          <w:sz w:val="22"/>
          <w:szCs w:val="22"/>
        </w:rPr>
      </w:r>
    </w:p>
    <w:p>
      <w:pPr>
        <w:pStyle w:val="Normal"/>
        <w:rPr/>
      </w:pPr>
      <w:r>
        <w:rPr>
          <w:rFonts w:eastAsia="Times-Bold;黑体" w:cs="Arial" w:ascii="Arial" w:hAnsi="Arial"/>
          <w:b/>
          <w:kern w:val="0"/>
          <w:sz w:val="22"/>
          <w:szCs w:val="22"/>
        </w:rPr>
        <w:t>Table S1</w:t>
      </w:r>
      <w:r>
        <w:rPr>
          <w:rFonts w:eastAsia="Times-Bold;黑体" w:cs="Arial" w:ascii="Arial" w:hAnsi="Arial"/>
          <w:b/>
          <w:kern w:val="0"/>
          <w:sz w:val="22"/>
          <w:szCs w:val="22"/>
        </w:rPr>
        <w:t xml:space="preserve">. </w:t>
      </w:r>
      <w:r>
        <w:rPr>
          <w:rFonts w:cs="Arial" w:ascii="Arial" w:hAnsi="Arial"/>
          <w:b/>
        </w:rPr>
        <w:t>Primers for quantitative RT-PCR</w:t>
      </w:r>
      <w:r>
        <w:rPr>
          <w:rFonts w:cs="Arial" w:ascii="Arial" w:hAnsi="Arial"/>
          <w:b/>
        </w:rPr>
        <w:t xml:space="preserve">. </w:t>
      </w:r>
      <w:r>
        <w:rPr>
          <w:rFonts w:eastAsia="Times-Bold;黑体" w:cs="Arial" w:ascii="Arial" w:hAnsi="Arial"/>
          <w:kern w:val="0"/>
          <w:sz w:val="22"/>
          <w:szCs w:val="22"/>
        </w:rPr>
        <w:t>The forward (F) and reverse (R) primers used for quantitative RT-PCR were listed in Table S1.</w:t>
      </w:r>
    </w:p>
    <w:p>
      <w:pPr>
        <w:pStyle w:val="Normal"/>
        <w:rPr>
          <w:rFonts w:ascii="Arial" w:hAnsi="Arial" w:eastAsia="Times-Bold;黑体" w:cs="Arial"/>
          <w:b/>
          <w:b/>
          <w:kern w:val="0"/>
          <w:sz w:val="22"/>
          <w:szCs w:val="22"/>
        </w:rPr>
      </w:pPr>
      <w:r>
        <w:rPr>
          <w:rFonts w:eastAsia="Times-Bold;黑体" w:cs="Arial" w:ascii="Arial" w:hAnsi="Arial"/>
          <w:b/>
          <w:kern w:val="0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02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800"/>
        <w:gridCol w:w="3960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Gen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D</w:t>
            </w:r>
            <w:r>
              <w:rPr>
                <w:rFonts w:eastAsia="Calibri" w:cs="Arial" w:ascii="Arial" w:hAnsi="Arial"/>
                <w:b/>
                <w:bCs/>
                <w:color w:val="000000"/>
                <w:sz w:val="22"/>
              </w:rPr>
              <w:t>irection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vertAlign w:val="superscrip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</w:rPr>
              <w:t>Primer Sequence (5’-3’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aP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GCGTGGAATTCGATGAAATC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</w:rPr>
              <w:t>CCCGCCATCTAGGGTTATG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>ACC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AA ATTCTGCTGGAGAAGC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ACAGGATGGTTTGGCCT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TG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AACACCAGCATCCAGTTCA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GGTTCAGTAGGCCATTCCT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D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GTTACTTGGATTTGGGGA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TCTGGCACTGCTCCTA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D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AGGAAACCAGTTGCAAATT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ACACCGACCCGAGACCC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D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GGTAGGAACTGATGGGGA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GGGTAGCTCTCTGCCTGA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BP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TGGACA AGA ACAGCA ACGA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pt-BR"/>
              </w:rPr>
            </w:pPr>
            <w:r>
              <w:rPr>
                <w:rFonts w:cs="Arial" w:ascii="Arial" w:hAnsi="Arial"/>
                <w:b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CACTGGTCAACTCCAGC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BP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GAGCGACGAGTACAAGATGCG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TGTGCTGCGTCTCCAGGTT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</w:rPr>
              <w:t>CEBPδ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TGAACGACCTATACCTCAGAC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AGCTTCTCTCGCAGTCCAG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GAT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TCCGCCTCTGGGCAT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GAATCGGCCCACAATCC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GGGTTCTAGCCAGCAGAG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sv-SE"/>
              </w:rPr>
            </w:pPr>
            <w:r>
              <w:rPr>
                <w:rFonts w:cs="Arial" w:ascii="Arial" w:hAnsi="Arial"/>
                <w:lang w:val="sv-SE"/>
              </w:rPr>
              <w:t>ACCACCAGAGACCGTTATG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ACCGAGACAGGCCTCAGTGT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vertAlign w:val="superscript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vertAlign w:val="superscript"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GAATCGGCCACCGGTAAAGAG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</w:rPr>
              <w:t>PPAR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GTTTGCTGTGAAGTTCAATG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GTCTGTCTCCGTCTTCTTGA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ca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ACAGCACAGGCAGGA AGACT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CGGTATTATCTTCGGGG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EBP-1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GCTGTTGGCATCCTGCTAT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AGGAGCATCTGCTGGCAGTC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S r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fr-FR"/>
              </w:rPr>
              <w:t>GAAACGGCTACCACATCCAAGG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eastAsia="Times-Bold;黑体"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fr-FR"/>
              </w:rPr>
              <w:t>GCCCTCCAATGGATCCTCGTTA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07:03:00Z</dcterms:created>
  <dc:creator>IBM</dc:creator>
  <dc:description/>
  <cp:keywords/>
  <dc:language>en-US</dc:language>
  <cp:lastModifiedBy>IBM</cp:lastModifiedBy>
  <dcterms:modified xsi:type="dcterms:W3CDTF">2014-11-25T13:31:00Z</dcterms:modified>
  <cp:revision>6</cp:revision>
  <dc:subject/>
  <dc:title>Mice引物序列</dc:title>
</cp:coreProperties>
</file>